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Estimated number of independent GWAS SNPs</w:t>
      </w:r>
    </w:p>
    <w:tbl>
      <w:tblPr>
        <w:tblW w:w="6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867"/>
        <w:gridCol w:w="1207"/>
        <w:gridCol w:w="1597"/>
        <w:gridCol w:w="1487"/>
        <w:gridCol w:w="953"/>
      </w:tblGrid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 block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rblock SNPs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sidual SNPs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INDEP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,66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24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31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,29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45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552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39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4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323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84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5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662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3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9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679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76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8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720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52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43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225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,88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8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00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98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9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90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91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8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92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,76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97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52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,95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2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39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90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2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36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91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0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94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46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1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55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23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17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92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74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0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994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24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8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087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19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6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87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46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5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93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31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5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27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42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6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40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91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7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85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48,17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2,89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3,05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80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7,755</w:t>
            </w:r>
          </w:p>
        </w:tc>
      </w:tr>
    </w:tbl>
    <w:p>
      <w:pPr>
        <w:pStyle w:val="NoSpacing"/>
        <w:spacing w:lineRule="auto" w: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20:12:00Z</dcterms:created>
  <dc:creator>Matt Johnson</dc:creator>
  <dc:description/>
  <cp:keywords/>
  <dc:language>en-US</dc:language>
  <cp:lastModifiedBy>Matt Johnson</cp:lastModifiedBy>
  <dcterms:modified xsi:type="dcterms:W3CDTF">2012-02-20T16:21:00Z</dcterms:modified>
  <cp:revision>7</cp:revision>
  <dc:subject/>
  <dc:title/>
</cp:coreProperties>
</file>